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58F" w:rsidRPr="00C26B59" w:rsidRDefault="002C540B" w:rsidP="002C540B">
      <w:pPr>
        <w:ind w:left="-284"/>
      </w:pPr>
      <w:r w:rsidRPr="00C26B59">
        <w:rPr>
          <w:b/>
        </w:rPr>
        <w:t>Table S1</w:t>
      </w:r>
      <w:r w:rsidRPr="00C26B59">
        <w:t xml:space="preserve"> Demographic, clinical and laboratory characteristics of the </w:t>
      </w:r>
      <w:proofErr w:type="spellStart"/>
      <w:r w:rsidRPr="00C26B59">
        <w:t>FoCus</w:t>
      </w:r>
      <w:proofErr w:type="spellEnd"/>
      <w:r w:rsidRPr="00C26B59">
        <w:t xml:space="preserve"> cohort subjects at baseline stratified by sex</w:t>
      </w:r>
      <w:r w:rsidR="0067255D" w:rsidRPr="00C26B59">
        <w:t xml:space="preserve"> and type of recruitment</w:t>
      </w:r>
    </w:p>
    <w:p w:rsidR="0067255D" w:rsidRPr="00C26B59" w:rsidRDefault="0067255D" w:rsidP="002C540B">
      <w:pPr>
        <w:ind w:left="-284"/>
        <w:rPr>
          <w:rFonts w:ascii="Times New Roman" w:hAnsi="Times New Roman" w:cs="Times New Roman"/>
          <w:sz w:val="20"/>
          <w:szCs w:val="20"/>
        </w:rPr>
      </w:pPr>
    </w:p>
    <w:tbl>
      <w:tblPr>
        <w:tblW w:w="5268" w:type="pct"/>
        <w:jc w:val="center"/>
        <w:tblLayout w:type="fixed"/>
        <w:tblLook w:val="0420" w:firstRow="1" w:lastRow="0" w:firstColumn="0" w:lastColumn="0" w:noHBand="0" w:noVBand="1"/>
      </w:tblPr>
      <w:tblGrid>
        <w:gridCol w:w="1206"/>
        <w:gridCol w:w="70"/>
        <w:gridCol w:w="1064"/>
        <w:gridCol w:w="1477"/>
        <w:gridCol w:w="1270"/>
        <w:gridCol w:w="1270"/>
        <w:gridCol w:w="1231"/>
        <w:gridCol w:w="1309"/>
        <w:gridCol w:w="1270"/>
        <w:gridCol w:w="1270"/>
        <w:gridCol w:w="1270"/>
        <w:gridCol w:w="1251"/>
      </w:tblGrid>
      <w:tr w:rsidR="002C540B" w:rsidRPr="00C26B59" w:rsidTr="00206E95">
        <w:trPr>
          <w:cantSplit/>
          <w:tblHeader/>
          <w:jc w:val="center"/>
        </w:trPr>
        <w:tc>
          <w:tcPr>
            <w:tcW w:w="43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86" w:type="pct"/>
            <w:gridSpan w:val="6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82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</w:tr>
      <w:tr w:rsidR="002C540B" w:rsidRPr="00C26B59" w:rsidTr="00206E95">
        <w:trPr>
          <w:cantSplit/>
          <w:tblHeader/>
          <w:jc w:val="center"/>
        </w:trPr>
        <w:tc>
          <w:tcPr>
            <w:tcW w:w="457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all, N = 1,131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G, N = 370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G, N = 761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all, N = 664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G, N = 124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G, N = 540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 (40.5, 61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5 (38.0, 56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(42.0, 64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(46.0, 65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(43.0, 58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0 (46.0, 67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(163.0, 17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(163.0, 17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(163.0, 172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.0 (176.0, 185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.0 (177.5, 186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.0 (175.9, 184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1 (64.8, 106.1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.9 (101.0, 137.3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6 (62.0, 79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4 (79.3, 103.9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.8 (112.6, 166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6 (77.4, 96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9 (23.1, 38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1 (36.8, 48.5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3 (22.0, 28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5 (24.7, 32.1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1 (35.9, 49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5 (24.2, 29.3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5, 83.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, 70.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5, 83.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8, 72.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2, 72.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8, 54.8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 clas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UW </w:t>
            </w:r>
          </w:p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&lt; 18.5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,131.0 (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370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761.0 (2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664.0 (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24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540.0 (0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NW </w:t>
            </w:r>
          </w:p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8.5 to 24.9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6.0 / 1,131.0 (35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370.0 (0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3.0 / 761.0 (51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.0 / 664.0 (26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124.0 (1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.0 / 540.0 (31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W </w:t>
            </w:r>
          </w:p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25.0 to 29.9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.0 / 1,131.0 (19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/ 370.0 (4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.0 / 761.0 (27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9.0 / 664.0 (39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124.0 (8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9.0 / 540.0 (46.1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BI </w:t>
            </w:r>
          </w:p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0.0 to 34.9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.0 / 1,131.0 (12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370.0 (1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 / 761.0 (11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0 / 664.0 (14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124.0 (13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.0 / 540.0 (15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II (35.0 to 39.9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.0 / 1,131.0 (8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0 / 370.0 (17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761.0 (3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/ 664.0 (7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124.0 (15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540.0 (5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BIII </w:t>
            </w:r>
          </w:p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≥ 40.0 kg/m²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5.0 / 1,131.0 (22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.0 / 370.0 (63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0 / 761.0 (2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/ 664.0 (12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0 / 124.0 (61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/ 540.0 (1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Hip-circum-</w:t>
            </w:r>
            <w:proofErr w:type="spellStart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rence</w:t>
            </w:r>
            <w:proofErr w:type="spellEnd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26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.0 (101.0, 123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.0 (123.0, 140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.0 (99.0, 111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3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.0 (102.0, 113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.5 (112.8, 130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3 (102.0, 111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Waist-circum-</w:t>
            </w:r>
            <w:proofErr w:type="spellStart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rence</w:t>
            </w:r>
            <w:proofErr w:type="spellEnd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(79.9, 113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.0 (112.0, 133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76.0, 96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8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(93.0, 11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.0 (113.5, 138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(92.0, 108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P systolic (mmHg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8 (12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.8 (10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.9 (11.7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0 (10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.6 (10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.2 (10.5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P diastolic (mmHg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7 (7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9 (6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1 (6.6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.6 (6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3 (6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.3 (5.7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i-glycerides (mg/d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8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.0 (73.0, 145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.0 (98.8, 18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0 (66.0, 126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7.0 (82.0, 171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.0 (113.5, 229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.0 (77.0, 157.5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olesterol total (mmol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 (4.1, 5.3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 (4.1, 5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 (4.1, 5.3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6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 (3.8, 4.9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 (3.6, 4.6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 (3.8, 5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DL-cholesterol (mmol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6, 3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6, 3.7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5, 3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5, 3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HDL-cholesterol (mmol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 (1.4, 1.9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 (1.4, 1.9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1.2, 1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1.2, 1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poprotein a (mg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8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.5 (142.0, 493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.5 (149.5, 473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2.0 (135.2, 495.5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7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.0 (155.0, 485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5.0 (202.0, 58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3.0 (145.0, 446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7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.0 (87.0, 10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(90.0, 112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(86.0, 98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(91.0, 109.0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0 (98.0, 130.5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0 (91.0, 105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sulin (</w:t>
            </w:r>
            <w:proofErr w:type="spellStart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U</w:t>
            </w:r>
            <w:proofErr w:type="spellEnd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0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(6.6, 16.9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(11.0, 28.4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1 (5.7, 11.6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8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 (7.0, 19.9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5 (15.0, 42.7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3 (6.5, 15.3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3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 (1.5, 4.1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 (2.6, 8.2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 (1.3, 2.7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 (1.6, 5.1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3.9, 12.3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 (1.5, 3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7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 (1.8, 7.5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 (3.5, 11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 (1.4, 4.0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 (1.5, 5.1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 (3.2, 9.4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 (1.3, 3.9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L-6 (</w:t>
            </w:r>
            <w:proofErr w:type="spellStart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0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 (2.6, 5.5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 (3.5, 6.6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 (2.3, 4.7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3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7 (2.7, 5.4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 (3.7, 7.8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 (2.5, 4.9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Smoking habit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8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6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 smok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8.0 / 1,088.0 (40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.0 / 347.0 (31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8.0 / 741.0 (44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9.0 / 656.0 (28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/ 123.0 (26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6.0 / 533.0 (29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vious smok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2.0 / 1,088.0 (3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0 / 347.0 (38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9.0 / 741.0 (32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1.0 / 656.0 (45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0 / 123.0 (49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.0 / 533.0 (45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3 month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0 / 1,088.0 (6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347.0 (7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741.0 (6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0 / 656.0 (7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123.0 (6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0 / 533.0 (7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.0 / 1,088.0 (18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0 / 347.0 (22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0 / 741.0 (17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7.0 / 656.0 (17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23.0 (17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533.0 (18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chool education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ersity qualification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.0 / 1,122.0 (28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/ 365.0 (15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.0 / 757.0 (34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.0 / 662.0 (33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122.0 (21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.0 / 540.0 (36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echnical college </w:t>
            </w:r>
            <w:proofErr w:type="spellStart"/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quali-fication</w:t>
            </w:r>
            <w:proofErr w:type="spellEnd"/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.0 / 1,122.0 (8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0 / 365.0 (8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 / 757.0 (9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662.0 (14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122.0 (8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0 / 540.0 (15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5.0 / 1,122.0 (38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.0 / 365.0 (4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.0 / 757.0 (37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.0 / 662.0 (26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0 / 122.0 (29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.0 / 540.0 (26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7.0 / 1,122.0 (22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.0 / 365.0 (32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.0 / 757.0 (18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.0 / 662.0 (2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/ 122.0 (38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.0 / 540.0 (20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 degre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1,122.0 (1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/ 365.0 (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757.0 (0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662.0 (0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122.0 (2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 / 540.0 (0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m-ployment</w:t>
            </w:r>
            <w:proofErr w:type="spellEnd"/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.0 / 1,119.0 (2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367.0 (26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3.0 / 752.0 (24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4.0 / 664.0 (48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/ 124.0 (41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.0 / 540.0 (50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7.0 / 1,119.0 (28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0 / 367.0 (21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7.0 / 752.0 (31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664.0 (5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124.0 (4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/ 540.0 (5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-employed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0 / 1,119.0 (6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367.0 (13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752.0 (2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664.0 (5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124.0 (16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540.0 (3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.0 / 1,119.0 (27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0 / 367.0 (24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.0 / 752.0 (28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.0 / 664.0 (33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124.0 (27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.0 / 540.0 (34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.0 / 1,119.0 (1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367.0 (15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0 / 752.0 (12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0 / 664.0 (6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124.0 (1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0 / 540.0 (5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tent of lif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5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ery content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.0 / 1,109.0 (21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357.0 (7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.0 / 752.0 (28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.0 / 655.0 (2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122.0 (9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.0 / 533.0 (28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1.0 / 1,109.0 (5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.0 / 357.0 (42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8.0 / 752.0 (59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8.0 / 655.0 (54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 / 122.0 (32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8.0 / 533.0 (59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o content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.0 / 1,109.0 (2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.0 / 357.0 (38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/ 752.0 (11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/ 655.0 (15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122.0 (37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0 / 533.0 (9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t at all content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1,109.0 (4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357.0 (10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752.0 (1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/ 655.0 (5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122.0 (19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533.0 (2.1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usehold typ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1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5.0 / 1,119.0 (69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.0 / 369.0 (62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5.0 / 750.0 (72.7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9.0 / 661.0 (81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0 / 123.0 (71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1.0 / 538.0 (83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0.0 / 1,119.0 (23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/ 369.0 (27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.0 / 750.0 (21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661.0 (14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123.0 (23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0 / 538.0 (12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typ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0 / 1,119.0 (7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369.0 (10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750.0 (6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661.0 (3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123.0 (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538.0 (3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5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0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.0 / 1,125.0 (31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.0 / 367.0 (35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758.0 (29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.0 / 660.0 (29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122.0 (42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.0 / 538.0 (26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0.0 / 1,125.0 (68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.0 / 367.0 (6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2.0 / 758.0 (70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3.0 / 660.0 (70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 / 122.0 (57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3.0 / 538.0 (73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,125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367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758.0 (0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660.0 (0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22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538.0 (0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s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8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3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1.0 / 1,128.0 (66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1.0 / 369.0 (46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0.0 / 759.0 (76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.0 / 663.0 (5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124.0 (21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.0 / 539.0 (57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diabetes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.0 / 1,128.0 (18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 / 369.0 (23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0 / 759.0 (16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.0 / 663.0 (31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124.0 (29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9.0 / 539.0 (31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DM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1,128.0 (0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369.0 (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759.0 (0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663.0 (0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24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539.0 (0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DM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.0 / 1,128.0 (12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0 / 369.0 (26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0 / 759.0 (5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5.0 / 663.0 (17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0 / 124.0 (48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539.0 (10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0 / 1,128.0 (2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369.0 (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759.0 (1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663.0 (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 / 124.0 (0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539.0 (0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er-tension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5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.0 / 1,119.0 (59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.0 / 366.0 (35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1.0 / 753.0 (70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.0 / 655.0 (55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119.0 (23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.0 / 536.0 (62.1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7.0 / 1,119.0 (40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5.0 / 366.0 (6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.0 / 753.0 (29.5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.0 / 655.0 (4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/ 119.0 (76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.0 / 536.0 (37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ys-lipidemia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4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1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8.0 / 1,104.0 (73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.0 / 361.0 (67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3.0 / 743.0 (75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6.0 / 651.0 (65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0 / 119.0 (56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9.0 / 532.0 (67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6.0 / 1,104.0 (26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.0 / 361.0 (32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.0 / 743.0 (24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.0 / 651.0 (34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119.0 (43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3.0 / 532.0 (32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yocardial infarction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6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5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5.0 / 1,126.0 (99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0.0 / 366.0 (98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5.0 / 760.0 (99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2.0 / 655.0 (93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.0 / 121.0 (91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1.0 / 534.0 (93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1,126.0 (1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366.0 (1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760.0 (0.7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0 / 655.0 (6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121.0 (8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/ 534.0 (6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rdiac failur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0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76.0 / 1,111.0 (96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4.0 / 361.0 (95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2.0 / 750.0 (97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5.0 / 650.0 (96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0 / 120.0 (88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9.0 / 530.0 (97.9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/ 1,111.0 (3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361.0 (4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750.0 (2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0 / 650.0 (3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 / 120.0 (11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530.0 (2.1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r diseas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7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6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3.0 / 1,117.0 (94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.0 / 363.0 (92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8.0 / 754.0 (95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1.0 / 656.0 (93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/ 119.0 (83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2.0 / 537.0 (95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0 / 1,117.0 (5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363.0 (7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0 / 754.0 (4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0 / 656.0 (6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119.0 (16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0 / 537.0 (4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euro-logical diseas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4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0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1.0 / 1,094.0 (8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9.0 / 356.0 (75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2.0 / 738.0 (87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7.0 / 650.0 (91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.0 / 123.0 (87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.0 / 527.0 (92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3.0 / 1,094.0 (16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 / 356.0 (24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738.0 (13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0 / 650.0 (8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/ 123.0 (12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527.0 (7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rok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3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9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7.0 / 1,123.0 (98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.0 / 369.0 (98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5.0 / 754.0 (98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3.0 / 659.0 (97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.0 / 123.0 (99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1.0 / 536.0 (97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1,123.0 (1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/ 369.0 (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754.0 (1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659.0 (2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 / 123.0 (0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/ 536.0 (2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piratory diseas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5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0 / 265.0 (4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/ 136.0 (42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129.0 (37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/ 125.0 (26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45.0 (1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80.0 (33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/ 265.0 (34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136.0 (38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129.0 (30.2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125.0 (31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45.0 (46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80.0 (22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 / 265.0 (25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136.0 (19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 / 129.0 (32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0 / 125.0 (42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45.0 (4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/ 80.0 (43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lergic asthma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7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6.0 / 1,112.0 (9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.0 / 363.0 (85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7.0 / 749.0 (93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9.0 / 657.0 (9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.0 / 122.0 (91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8.0 / 535.0 (95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0 / 1,112.0 (9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0 / 363.0 (1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749.0 (6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657.0 (5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122.0 (9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535.0 (5.0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lergic rhinitis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6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8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8.0 / 1,116.0 (78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0.0 / 365.0 (76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8.0 / 751.0 (79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6.0 / 658.0 (83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.0 / 124.0 (84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1.0 / 534.0 (82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.0 / 1,116.0 (21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/ 365.0 (2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.0 / 751.0 (20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.0 / 658.0 (17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124.0 (15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.0 / 534.0 (17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kin disease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n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0 / 279.0 (15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91.0 (18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188.0 (13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157.0 (10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27.0 (14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130.0 (9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opic eczema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0 / 279.0 (28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0 / 91.0 (25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188.0 (29.3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157.0 (21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27.0 (18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130.0 (22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Light allergy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279.0 (3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91.0 (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/ 188.0 (3.7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157.0 (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27.0 (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130.0 (2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/ 279.0 (30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91.0 (3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0 / 188.0 (29.8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0 / 157.0 (31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27.0 (18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30.0 (33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0 / 279.0 (22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91.0 (20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88.0 (23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157.0 (35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27.0 (48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 / 130.0 (32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BD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7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6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0.0 / 1,117.0 (94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7.0 / 366.0 (97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3.0 / 751.0 (93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0.0 / 656.0 (93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.0 / 123.0 (90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9.0 / 533.0 (93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0 / 1,117.0 (5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366.0 (2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751.0 (6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656.0 (7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123.0 (9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533.0 (6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BS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08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5.0 / 1,108.0 (96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7.0 / 367.0 (94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8.0 / 741.0 (96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3.0 / 654.0 (98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.0 / 121.0 (97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5.0 / 533.0 (98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0 / 1,108.0 (3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367.0 (5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0 / 741.0 (3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654.0 (1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121.0 (2.5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533.0 (1.5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Cancer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6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1.0 / 1,112.0 (9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8.0 / 364.0 (90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3.0 / 748.0 (90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.0 / 656.0 (91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.0 / 122.0 (93.4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.0 / 534.0 (91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.0 / 1,112.0 (10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0 / 364.0 (9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0 / 748.0 (10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0 / 656.0 (8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122.0 (6.6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0 / 534.0 (8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iodontits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1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4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9.0 / 1,111.0 (77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2.0 / 358.0 (76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7.0 / 753.0 (78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.0 / 654.0 (74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0 / 120.0 (66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9.0 / 534.0 (76.6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2.0 / 1,111.0 (22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0 / 358.0 (24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.0 / 753.0 (22.0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.0 / 654.0 (25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 / 120.0 (3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.0 / 534.0 (23.4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heumatoid arthritis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2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3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0.0 / 1,092.0 (90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7.0 / 353.0 (89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3.0 / 739.0 (91.1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.0 / 643.0 (93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7.0 / 122.0 (95.9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6.0 / 521.0 (93.3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.0 / 1,092.0 (9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0 / 353.0 (10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0 / 739.0 (8.9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 / 643.0 (6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122.0 (4.1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/ 521.0 (6.7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Regular use of medication</w:t>
            </w:r>
            <w:r w:rsidRPr="00C26B5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9 / 1,131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9 / 664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.0 / 1,119.0 (28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365.0 (14.2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1.0 / 754.0 (34.6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2.0 / 659.0 (36.7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123.0 (13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536.0 (42.2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6.0 / 1,119.0 (72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.0 / 365.0 (85.8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3.0 / 754.0 (65.4%)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7.0 / 659.0 (63.3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.0 / 123.0 (87.0%)</w:t>
            </w:r>
          </w:p>
        </w:tc>
        <w:tc>
          <w:tcPr>
            <w:tcW w:w="4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0.0 / 536.0 (57.8%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457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C540B" w:rsidRPr="00C26B59" w:rsidRDefault="002C540B" w:rsidP="00206E9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0B" w:rsidRPr="00C26B59" w:rsidTr="00206E95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, Mean (SD) and Frequencies (N/%)</w:t>
            </w:r>
          </w:p>
        </w:tc>
      </w:tr>
      <w:tr w:rsidR="002C540B" w:rsidRPr="00C26B59" w:rsidTr="00206E95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arson's Chi-squared test; Wilcoxon rank sum test; Fisher's exact test</w:t>
            </w:r>
          </w:p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</w:t>
            </w:r>
          </w:p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 fasting blood sugar level from 100 to 125 mg/dL (5.6 to 7.0 mmol/L) is considered as prediabetes.</w:t>
            </w:r>
          </w:p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 diabetes mellitus type 2 and diagnosed by high basal glucose levels (a fasting blood sugar level of 126 mg/dL (7.0 mmol/L) or higher indicates diabetes mellitus type   2 diabetes).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2C540B" w:rsidRPr="00C26B59" w:rsidRDefault="002C540B" w:rsidP="00206E9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 and prescription list of the general practitioner</w:t>
            </w:r>
            <w:r w:rsidR="00571B77"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C540B" w:rsidRPr="005A358F" w:rsidTr="00206E95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C540B" w:rsidRPr="005A358F" w:rsidRDefault="002C540B" w:rsidP="00206E9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bbreviations: MIG= </w:t>
            </w:r>
            <w:r w:rsidRPr="00C26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bolic inflammation group, 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OG= </w:t>
            </w:r>
            <w:r w:rsidRPr="00C26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ation office group</w:t>
            </w:r>
            <w:r w:rsidRPr="00C26B5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BMI= body mass index (BMI class: UW= underweight, NW= normal weight, OW= overweight, OBI= obesity grade I, OBII= obesity grade II, OBIII= obesity grade III), BP= blood pressure, HDL= high density lipoprotein, LDL= low density lipoprotein, CRP= C-reactive protein, IL-6= interleukin 6, IBD= inflammatory bowel disease and IBS= irritable bowel syndrome.</w:t>
            </w:r>
            <w:bookmarkStart w:id="0" w:name="_GoBack"/>
            <w:bookmarkEnd w:id="0"/>
          </w:p>
        </w:tc>
      </w:tr>
    </w:tbl>
    <w:p w:rsidR="002C540B" w:rsidRPr="005A358F" w:rsidRDefault="002C540B">
      <w:pPr>
        <w:rPr>
          <w:rFonts w:ascii="Times New Roman" w:hAnsi="Times New Roman" w:cs="Times New Roman"/>
          <w:sz w:val="20"/>
          <w:szCs w:val="20"/>
        </w:rPr>
      </w:pPr>
    </w:p>
    <w:sectPr w:rsidR="002C540B" w:rsidRPr="005A358F" w:rsidSect="005A358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20C4"/>
    <w:rsid w:val="00020EC6"/>
    <w:rsid w:val="00036527"/>
    <w:rsid w:val="00073835"/>
    <w:rsid w:val="0008079A"/>
    <w:rsid w:val="001379FE"/>
    <w:rsid w:val="001C0A13"/>
    <w:rsid w:val="001D75AB"/>
    <w:rsid w:val="002C540B"/>
    <w:rsid w:val="0035500D"/>
    <w:rsid w:val="00362E65"/>
    <w:rsid w:val="004158F9"/>
    <w:rsid w:val="00457CF1"/>
    <w:rsid w:val="00571B77"/>
    <w:rsid w:val="005A358F"/>
    <w:rsid w:val="005D6A24"/>
    <w:rsid w:val="0067255D"/>
    <w:rsid w:val="007468A2"/>
    <w:rsid w:val="00747CCE"/>
    <w:rsid w:val="007B3E96"/>
    <w:rsid w:val="008F1F48"/>
    <w:rsid w:val="00901463"/>
    <w:rsid w:val="00946CB3"/>
    <w:rsid w:val="00A92489"/>
    <w:rsid w:val="00AE18EF"/>
    <w:rsid w:val="00AE1BDD"/>
    <w:rsid w:val="00B3547C"/>
    <w:rsid w:val="00B4379D"/>
    <w:rsid w:val="00C26B59"/>
    <w:rsid w:val="00C27329"/>
    <w:rsid w:val="00C31EEB"/>
    <w:rsid w:val="00D06F8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52</Words>
  <Characters>14823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1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Geisler</cp:lastModifiedBy>
  <cp:revision>19</cp:revision>
  <dcterms:created xsi:type="dcterms:W3CDTF">2017-02-28T11:18:00Z</dcterms:created>
  <dcterms:modified xsi:type="dcterms:W3CDTF">2022-09-19T13:23:00Z</dcterms:modified>
  <cp:category/>
</cp:coreProperties>
</file>